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D83" w:rsidRDefault="00084246">
      <w:r w:rsidRPr="00084246">
        <w:rPr>
          <w:noProof/>
        </w:rPr>
        <w:drawing>
          <wp:anchor distT="0" distB="0" distL="114300" distR="114300" simplePos="0" relativeHeight="251658240" behindDoc="0" locked="0" layoutInCell="1" allowOverlap="1" wp14:anchorId="588FDDB0" wp14:editId="22388999">
            <wp:simplePos x="0" y="0"/>
            <wp:positionH relativeFrom="column">
              <wp:posOffset>-800100</wp:posOffset>
            </wp:positionH>
            <wp:positionV relativeFrom="paragraph">
              <wp:posOffset>323850</wp:posOffset>
            </wp:positionV>
            <wp:extent cx="9801225" cy="4848225"/>
            <wp:effectExtent l="0" t="0" r="0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03636" cy="4849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B3D83" w:rsidRDefault="008B3D83"/>
    <w:p w:rsidR="002061F4" w:rsidRDefault="0040039A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273531" wp14:editId="3B307A5C">
                <wp:simplePos x="0" y="0"/>
                <wp:positionH relativeFrom="column">
                  <wp:posOffset>-714375</wp:posOffset>
                </wp:positionH>
                <wp:positionV relativeFrom="paragraph">
                  <wp:posOffset>4678045</wp:posOffset>
                </wp:positionV>
                <wp:extent cx="9801225" cy="635"/>
                <wp:effectExtent l="0" t="0" r="9525" b="25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012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2B64BE" w:rsidRDefault="00084246" w:rsidP="00B556BF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084246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931C54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S1</w:t>
                            </w:r>
                            <w:r w:rsidRPr="00084246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 w:rsidRPr="00084246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710D1" w:rsidRPr="00C710D1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Overview of intervention model and approach</w:t>
                            </w:r>
                            <w:r w:rsidR="005C07E7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8B3D83" w:rsidRPr="002B64BE" w:rsidRDefault="002B64BE" w:rsidP="00B556BF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2B64BE">
                              <w:rPr>
                                <w:rFonts w:ascii="Times New Roman" w:hAnsi="Times New Roman" w:cs="Times New Roman"/>
                                <w:b w:val="0"/>
                                <w:i/>
                                <w:color w:val="auto"/>
                                <w:sz w:val="20"/>
                                <w:szCs w:val="20"/>
                              </w:rPr>
                              <w:t>Note</w:t>
                            </w:r>
                            <w:r w:rsidRPr="002B64BE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: Figure </w:t>
                            </w:r>
                            <w:r w:rsidR="00EB6826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reproduced with permission </w:t>
                            </w:r>
                            <w:r w:rsidR="005C07E7" w:rsidRPr="002B64BE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from</w:t>
                            </w:r>
                            <w:r w:rsidRPr="002B64BE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:</w:t>
                            </w:r>
                            <w:r w:rsidR="005C07E7" w:rsidRPr="002B64BE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0039A" w:rsidRPr="0040039A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Rochat, T., Mitchell, J., Stein, A., Mkwanazi, N.B., &amp; Bland, R.M. (2016). The Amagugu Intervention: A conceptual framework for increasing </w:t>
                            </w:r>
                            <w:r w:rsidR="0040039A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HIV</w:t>
                            </w:r>
                            <w:r w:rsidR="0040039A" w:rsidRPr="0040039A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disclosure and parent-led communication about health among HIV-infected parents with HIV-uninfected primary school-aged children. Front Public Health, 4, 1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6.25pt;margin-top:368.35pt;width:771.7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" stroked="f">
                <v:textbox style="mso-fit-shape-to-text:t" inset="0,0,0,0">
                  <w:txbxContent>
                    <w:p w:rsidR="002B64BE" w:rsidRDefault="00084246" w:rsidP="00B556BF">
                      <w:pPr>
                        <w:pStyle w:val="Caption"/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</w:pPr>
                      <w:r w:rsidRPr="00084246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931C54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S1</w:t>
                      </w:r>
                      <w:r w:rsidRPr="00084246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.</w:t>
                      </w:r>
                      <w:r w:rsidRPr="00084246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C710D1" w:rsidRPr="00C710D1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>Overview of intervention model and approach</w:t>
                      </w:r>
                      <w:r w:rsidR="005C07E7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</w:p>
                    <w:p w:rsidR="008B3D83" w:rsidRPr="002B64BE" w:rsidRDefault="002B64BE" w:rsidP="00B556BF">
                      <w:pPr>
                        <w:pStyle w:val="Caption"/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0"/>
                          <w:szCs w:val="20"/>
                        </w:rPr>
                      </w:pPr>
                      <w:r w:rsidRPr="002B64BE">
                        <w:rPr>
                          <w:rFonts w:ascii="Times New Roman" w:hAnsi="Times New Roman" w:cs="Times New Roman"/>
                          <w:b w:val="0"/>
                          <w:i/>
                          <w:color w:val="auto"/>
                          <w:sz w:val="20"/>
                          <w:szCs w:val="20"/>
                        </w:rPr>
                        <w:t>Note</w:t>
                      </w:r>
                      <w:r w:rsidRPr="002B64BE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0"/>
                          <w:szCs w:val="20"/>
                        </w:rPr>
                        <w:t xml:space="preserve">: Figure </w:t>
                      </w:r>
                      <w:r w:rsidR="00EB6826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0"/>
                          <w:szCs w:val="20"/>
                        </w:rPr>
                        <w:t xml:space="preserve">reproduced with permission </w:t>
                      </w:r>
                      <w:r w:rsidR="005C07E7" w:rsidRPr="002B64BE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0"/>
                          <w:szCs w:val="20"/>
                        </w:rPr>
                        <w:t>from</w:t>
                      </w:r>
                      <w:r w:rsidRPr="002B64BE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0"/>
                          <w:szCs w:val="20"/>
                        </w:rPr>
                        <w:t>:</w:t>
                      </w:r>
                      <w:r w:rsidR="005C07E7" w:rsidRPr="002B64BE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40039A" w:rsidRPr="0040039A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0"/>
                          <w:szCs w:val="20"/>
                        </w:rPr>
                        <w:t xml:space="preserve">Rochat, T., Mitchell, J., Stein, A., Mkwanazi, N.B., &amp; Bland, R.M. (2016). The Amagugu Intervention: A conceptual framework for increasing </w:t>
                      </w:r>
                      <w:r w:rsidR="0040039A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0"/>
                          <w:szCs w:val="20"/>
                        </w:rPr>
                        <w:t>HIV</w:t>
                      </w:r>
                      <w:r w:rsidR="0040039A" w:rsidRPr="0040039A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0"/>
                          <w:szCs w:val="20"/>
                        </w:rPr>
                        <w:t xml:space="preserve"> disclosure and parent-led communication about health among HIV-infected parents with HIV-uninfected primary school-aged children. Front Public Health, 4, 183</w:t>
                      </w:r>
                    </w:p>
                  </w:txbxContent>
                </v:textbox>
              </v:shape>
            </w:pict>
          </mc:Fallback>
        </mc:AlternateContent>
      </w:r>
      <w:r w:rsidR="002B64BE">
        <w:fldChar w:fldCharType="begin"/>
      </w:r>
      <w:r w:rsidR="002B64BE">
        <w:instrText xml:space="preserve"> ADDIN EN.REFLIST </w:instrText>
      </w:r>
      <w:r w:rsidR="002B64BE">
        <w:fldChar w:fldCharType="end"/>
      </w:r>
    </w:p>
    <w:sectPr w:rsidR="002061F4" w:rsidSect="000842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ee5zpxusafetexxfhvextfes0r5xse5090&quot;&gt;My EndNote Library- Masters articles&lt;record-ids&gt;&lt;item&gt;388&lt;/item&gt;&lt;/record-ids&gt;&lt;/item&gt;&lt;/Libraries&gt;"/>
  </w:docVars>
  <w:rsids>
    <w:rsidRoot w:val="00084246"/>
    <w:rsid w:val="00084246"/>
    <w:rsid w:val="002B64BE"/>
    <w:rsid w:val="002D3FFA"/>
    <w:rsid w:val="0040039A"/>
    <w:rsid w:val="005C07E7"/>
    <w:rsid w:val="00773AED"/>
    <w:rsid w:val="008B3D83"/>
    <w:rsid w:val="00931C54"/>
    <w:rsid w:val="00981361"/>
    <w:rsid w:val="00A922CD"/>
    <w:rsid w:val="00B556BF"/>
    <w:rsid w:val="00C710D1"/>
    <w:rsid w:val="00D74111"/>
    <w:rsid w:val="00EB6826"/>
    <w:rsid w:val="00EC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24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8424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B3D8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D8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3D8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3D8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8B3D8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24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8424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B3D8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D8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3D8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3D8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8B3D8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ie Mitchell</dc:creator>
  <cp:lastModifiedBy>Joanie Mitchell</cp:lastModifiedBy>
  <cp:revision>2</cp:revision>
  <dcterms:created xsi:type="dcterms:W3CDTF">2016-10-18T11:01:00Z</dcterms:created>
  <dcterms:modified xsi:type="dcterms:W3CDTF">2016-10-18T11:01:00Z</dcterms:modified>
</cp:coreProperties>
</file>